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D8EEAD" w14:textId="689BF134" w:rsidR="00435EA4" w:rsidRDefault="00435EA4" w:rsidP="00CF5382">
      <w:pPr>
        <w:pStyle w:val="Titolo3"/>
        <w:spacing w:before="0" w:beforeAutospacing="0" w:after="0" w:afterAutospacing="0" w:line="480" w:lineRule="auto"/>
        <w:jc w:val="both"/>
        <w:rPr>
          <w:rFonts w:ascii="Arial" w:hAnsi="Arial" w:cs="Arial"/>
          <w:color w:val="auto"/>
          <w:sz w:val="24"/>
          <w:szCs w:val="24"/>
          <w:lang w:val="en-GB"/>
        </w:rPr>
      </w:pPr>
      <w:r w:rsidRPr="00901EF8">
        <w:rPr>
          <w:rFonts w:ascii="Arial" w:hAnsi="Arial" w:cs="Arial"/>
          <w:color w:val="auto"/>
          <w:sz w:val="24"/>
          <w:szCs w:val="24"/>
          <w:lang w:val="en-GB"/>
        </w:rPr>
        <w:t xml:space="preserve">Supplementary Figure 1. </w:t>
      </w:r>
      <w:r w:rsidR="00CF5382" w:rsidRPr="00901EF8">
        <w:rPr>
          <w:rFonts w:ascii="Arial" w:hAnsi="Arial" w:cs="Arial"/>
          <w:color w:val="auto"/>
          <w:sz w:val="24"/>
          <w:szCs w:val="24"/>
          <w:lang w:val="en-GB"/>
        </w:rPr>
        <w:t>BAFF/</w:t>
      </w:r>
      <w:proofErr w:type="spellStart"/>
      <w:r w:rsidR="00CF5382" w:rsidRPr="00901EF8">
        <w:rPr>
          <w:rFonts w:ascii="Arial" w:hAnsi="Arial" w:cs="Arial"/>
          <w:color w:val="auto"/>
          <w:sz w:val="24"/>
          <w:szCs w:val="24"/>
          <w:lang w:val="en-GB"/>
        </w:rPr>
        <w:t>BLyS</w:t>
      </w:r>
      <w:proofErr w:type="spellEnd"/>
      <w:r w:rsidR="00CF5382" w:rsidRPr="00901EF8">
        <w:rPr>
          <w:rFonts w:ascii="Arial" w:hAnsi="Arial" w:cs="Arial"/>
          <w:color w:val="auto"/>
          <w:sz w:val="24"/>
          <w:szCs w:val="24"/>
          <w:lang w:val="en-GB"/>
        </w:rPr>
        <w:t>, APRIL, anti-PLA2R and proteinuria between groups of PMN patients during 24-months follow-up</w:t>
      </w:r>
    </w:p>
    <w:p w14:paraId="75164A2C" w14:textId="77777777" w:rsidR="00901EF8" w:rsidRPr="00901EF8" w:rsidRDefault="00901EF8" w:rsidP="00CF5382">
      <w:pPr>
        <w:pStyle w:val="Titolo3"/>
        <w:spacing w:before="0" w:beforeAutospacing="0" w:after="0" w:afterAutospacing="0" w:line="480" w:lineRule="auto"/>
        <w:jc w:val="both"/>
        <w:rPr>
          <w:rFonts w:ascii="Arial" w:hAnsi="Arial" w:cs="Arial"/>
          <w:color w:val="auto"/>
          <w:sz w:val="24"/>
          <w:szCs w:val="24"/>
          <w:lang w:val="en-GB"/>
        </w:rPr>
      </w:pPr>
    </w:p>
    <w:p w14:paraId="563FD6E5" w14:textId="1F6904B0" w:rsidR="0001264C" w:rsidRDefault="00901EF8" w:rsidP="001C2129">
      <w:pPr>
        <w:pStyle w:val="Arial"/>
        <w:spacing w:line="480" w:lineRule="auto"/>
        <w:rPr>
          <w:rFonts w:cs="Arial"/>
          <w:szCs w:val="24"/>
          <w:lang w:val="en-GB"/>
        </w:rPr>
      </w:pPr>
      <w:r>
        <w:rPr>
          <w:rFonts w:cs="Arial"/>
          <w:noProof/>
          <w:color w:val="FF0000"/>
          <w:szCs w:val="24"/>
          <w:lang w:eastAsia="it-IT"/>
        </w:rPr>
        <w:drawing>
          <wp:inline distT="0" distB="0" distL="0" distR="0" wp14:anchorId="1AE58FF5" wp14:editId="73D0706F">
            <wp:extent cx="6114415" cy="4435522"/>
            <wp:effectExtent l="0" t="0" r="635" b="3175"/>
            <wp:docPr id="6" name="Immagine 6" descr="C:\Users\SNetti\Desktop\02.iMN\02. Revision JIR exp. 03.09.2019\JIR_8483650_R.1 - Figures [01.09.2019]\Diapositiva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Netti\Desktop\02.iMN\02. Revision JIR exp. 03.09.2019\JIR_8483650_R.1 - Figures [01.09.2019]\Diapositiva7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268"/>
                    <a:stretch/>
                  </pic:blipFill>
                  <pic:spPr bwMode="auto">
                    <a:xfrm>
                      <a:off x="0" y="0"/>
                      <a:ext cx="6114415" cy="4435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285F5C" w14:textId="77777777" w:rsidR="00901EF8" w:rsidRPr="00901EF8" w:rsidRDefault="00901EF8" w:rsidP="001C2129">
      <w:pPr>
        <w:pStyle w:val="Arial"/>
        <w:spacing w:line="480" w:lineRule="auto"/>
        <w:rPr>
          <w:rFonts w:cs="Arial"/>
          <w:szCs w:val="24"/>
          <w:lang w:val="en-GB"/>
        </w:rPr>
      </w:pPr>
      <w:bookmarkStart w:id="0" w:name="_GoBack"/>
      <w:bookmarkEnd w:id="0"/>
    </w:p>
    <w:p w14:paraId="6716A71A" w14:textId="2AE3740F" w:rsidR="00CF5382" w:rsidRPr="00901EF8" w:rsidRDefault="001C2129" w:rsidP="001C2129">
      <w:pPr>
        <w:pStyle w:val="Arial"/>
        <w:spacing w:line="480" w:lineRule="auto"/>
        <w:jc w:val="both"/>
        <w:rPr>
          <w:rFonts w:cs="Arial"/>
          <w:szCs w:val="24"/>
          <w:lang w:val="en-GB"/>
        </w:rPr>
      </w:pPr>
      <w:r w:rsidRPr="00901EF8">
        <w:rPr>
          <w:rFonts w:cs="Arial"/>
          <w:szCs w:val="24"/>
          <w:lang w:val="en-GB"/>
        </w:rPr>
        <w:t>Representative evolution of BAFF/</w:t>
      </w:r>
      <w:proofErr w:type="spellStart"/>
      <w:r w:rsidRPr="00901EF8">
        <w:rPr>
          <w:rFonts w:cs="Arial"/>
          <w:szCs w:val="24"/>
          <w:lang w:val="en-GB"/>
        </w:rPr>
        <w:t>BLyS</w:t>
      </w:r>
      <w:proofErr w:type="spellEnd"/>
      <w:r w:rsidRPr="00901EF8">
        <w:rPr>
          <w:rFonts w:cs="Arial"/>
          <w:szCs w:val="24"/>
          <w:lang w:val="en-GB"/>
        </w:rPr>
        <w:t xml:space="preserve">, APRIL, anti-PLA2R and proteinuria between groups of anti-PLA2R positive PMN patients (Group 1: PMN patients who cleared anti-PLA2R after 6 months therapy; Group 2: PMN patients with persistent anti-PLA2R after 6 months therapy) during 24-months follow-up. In the </w:t>
      </w:r>
      <w:proofErr w:type="gramStart"/>
      <w:r w:rsidRPr="00901EF8">
        <w:rPr>
          <w:rFonts w:cs="Arial"/>
          <w:szCs w:val="24"/>
          <w:lang w:val="en-GB"/>
        </w:rPr>
        <w:t>graphics</w:t>
      </w:r>
      <w:proofErr w:type="gramEnd"/>
      <w:r w:rsidRPr="00901EF8">
        <w:rPr>
          <w:rFonts w:cs="Arial"/>
          <w:szCs w:val="24"/>
          <w:lang w:val="en-GB"/>
        </w:rPr>
        <w:t xml:space="preserve"> 5 representative cases per group are </w:t>
      </w:r>
      <w:r w:rsidR="00266D00" w:rsidRPr="00901EF8">
        <w:rPr>
          <w:rFonts w:cs="Arial"/>
          <w:szCs w:val="24"/>
          <w:lang w:val="en-GB"/>
        </w:rPr>
        <w:t>shown</w:t>
      </w:r>
      <w:r w:rsidRPr="00901EF8">
        <w:rPr>
          <w:rFonts w:cs="Arial"/>
          <w:szCs w:val="24"/>
          <w:lang w:val="en-GB"/>
        </w:rPr>
        <w:t>.</w:t>
      </w:r>
    </w:p>
    <w:p w14:paraId="7F86CA63" w14:textId="3ACD67DD" w:rsidR="00CF5382" w:rsidRPr="00901EF8" w:rsidRDefault="00CF5382" w:rsidP="00901EF8">
      <w:pPr>
        <w:spacing w:after="160" w:line="259" w:lineRule="auto"/>
        <w:rPr>
          <w:rFonts w:ascii="Arial" w:hAnsi="Arial" w:cs="Arial"/>
          <w:b/>
          <w:bCs/>
          <w:lang w:val="en-GB"/>
        </w:rPr>
      </w:pPr>
    </w:p>
    <w:sectPr w:rsidR="00CF5382" w:rsidRPr="00901EF8" w:rsidSect="00B34180">
      <w:footerReference w:type="default" r:id="rId9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1C22E5" w14:textId="77777777" w:rsidR="00623C4C" w:rsidRDefault="00623C4C" w:rsidP="007A41A7">
      <w:r>
        <w:separator/>
      </w:r>
    </w:p>
  </w:endnote>
  <w:endnote w:type="continuationSeparator" w:id="0">
    <w:p w14:paraId="79EC41CE" w14:textId="77777777" w:rsidR="00623C4C" w:rsidRDefault="00623C4C" w:rsidP="007A41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C979B5" w14:textId="3C978BB6" w:rsidR="00266D00" w:rsidRPr="00B560E4" w:rsidRDefault="00266D00" w:rsidP="00B34180">
    <w:pPr>
      <w:pStyle w:val="Pidipagina"/>
      <w:jc w:val="center"/>
      <w:rPr>
        <w:rFonts w:ascii="Arial" w:hAnsi="Arial" w:cs="Arial"/>
        <w:szCs w:val="20"/>
      </w:rPr>
    </w:pPr>
    <w:r w:rsidRPr="00B560E4">
      <w:rPr>
        <w:rStyle w:val="Numeropagina"/>
        <w:rFonts w:ascii="Arial" w:hAnsi="Arial" w:cs="Arial"/>
        <w:szCs w:val="20"/>
      </w:rPr>
      <w:fldChar w:fldCharType="begin"/>
    </w:r>
    <w:r w:rsidRPr="00B560E4">
      <w:rPr>
        <w:rStyle w:val="Numeropagina"/>
        <w:rFonts w:ascii="Arial" w:hAnsi="Arial" w:cs="Arial"/>
        <w:szCs w:val="20"/>
      </w:rPr>
      <w:instrText xml:space="preserve"> PAGE </w:instrText>
    </w:r>
    <w:r w:rsidRPr="00B560E4">
      <w:rPr>
        <w:rStyle w:val="Numeropagina"/>
        <w:rFonts w:ascii="Arial" w:hAnsi="Arial" w:cs="Arial"/>
        <w:szCs w:val="20"/>
      </w:rPr>
      <w:fldChar w:fldCharType="separate"/>
    </w:r>
    <w:r w:rsidR="00901EF8">
      <w:rPr>
        <w:rStyle w:val="Numeropagina"/>
        <w:rFonts w:ascii="Arial" w:hAnsi="Arial" w:cs="Arial"/>
        <w:noProof/>
        <w:szCs w:val="20"/>
      </w:rPr>
      <w:t>1</w:t>
    </w:r>
    <w:r w:rsidRPr="00B560E4">
      <w:rPr>
        <w:rStyle w:val="Numeropagina"/>
        <w:rFonts w:ascii="Arial" w:hAnsi="Arial" w:cs="Arial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29EB2C" w14:textId="77777777" w:rsidR="00623C4C" w:rsidRDefault="00623C4C" w:rsidP="007A41A7">
      <w:r>
        <w:separator/>
      </w:r>
    </w:p>
  </w:footnote>
  <w:footnote w:type="continuationSeparator" w:id="0">
    <w:p w14:paraId="41EC2EFF" w14:textId="77777777" w:rsidR="00623C4C" w:rsidRDefault="00623C4C" w:rsidP="007A41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5892967"/>
    <w:multiLevelType w:val="multilevel"/>
    <w:tmpl w:val="128284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2F35905"/>
    <w:multiLevelType w:val="hybridMultilevel"/>
    <w:tmpl w:val="248428AA"/>
    <w:lvl w:ilvl="0" w:tplc="7B90DDD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9F3E06"/>
    <w:multiLevelType w:val="hybridMultilevel"/>
    <w:tmpl w:val="AECC6DE0"/>
    <w:lvl w:ilvl="0" w:tplc="546C06E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B6414F"/>
    <w:multiLevelType w:val="hybridMultilevel"/>
    <w:tmpl w:val="9AFE9FC6"/>
    <w:lvl w:ilvl="0" w:tplc="E0D616A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604"/>
    <w:rsid w:val="00003101"/>
    <w:rsid w:val="000045AE"/>
    <w:rsid w:val="000113EF"/>
    <w:rsid w:val="0001149B"/>
    <w:rsid w:val="0001264C"/>
    <w:rsid w:val="000269F5"/>
    <w:rsid w:val="00030A5F"/>
    <w:rsid w:val="000379A3"/>
    <w:rsid w:val="00056298"/>
    <w:rsid w:val="00063BB7"/>
    <w:rsid w:val="00063C71"/>
    <w:rsid w:val="0006521D"/>
    <w:rsid w:val="00092EBA"/>
    <w:rsid w:val="000A2330"/>
    <w:rsid w:val="000B0306"/>
    <w:rsid w:val="000C245A"/>
    <w:rsid w:val="000C4291"/>
    <w:rsid w:val="000C4438"/>
    <w:rsid w:val="000C53B5"/>
    <w:rsid w:val="000E4C12"/>
    <w:rsid w:val="001042F0"/>
    <w:rsid w:val="00104DF0"/>
    <w:rsid w:val="00111663"/>
    <w:rsid w:val="00115032"/>
    <w:rsid w:val="00117D14"/>
    <w:rsid w:val="00124415"/>
    <w:rsid w:val="001278A6"/>
    <w:rsid w:val="00130E71"/>
    <w:rsid w:val="0013394C"/>
    <w:rsid w:val="00143542"/>
    <w:rsid w:val="00144A53"/>
    <w:rsid w:val="0014785A"/>
    <w:rsid w:val="001539D7"/>
    <w:rsid w:val="00181ABB"/>
    <w:rsid w:val="001A1D10"/>
    <w:rsid w:val="001A2CEB"/>
    <w:rsid w:val="001B6BCC"/>
    <w:rsid w:val="001C2129"/>
    <w:rsid w:val="001D4D34"/>
    <w:rsid w:val="001E1073"/>
    <w:rsid w:val="001E3016"/>
    <w:rsid w:val="001E3691"/>
    <w:rsid w:val="001E3E93"/>
    <w:rsid w:val="001F1FAB"/>
    <w:rsid w:val="0020150F"/>
    <w:rsid w:val="00201A1C"/>
    <w:rsid w:val="002130A0"/>
    <w:rsid w:val="0021698B"/>
    <w:rsid w:val="002234AC"/>
    <w:rsid w:val="00242008"/>
    <w:rsid w:val="0024363F"/>
    <w:rsid w:val="002473B3"/>
    <w:rsid w:val="0026086A"/>
    <w:rsid w:val="00266D00"/>
    <w:rsid w:val="00272252"/>
    <w:rsid w:val="00275780"/>
    <w:rsid w:val="002840E3"/>
    <w:rsid w:val="002852F2"/>
    <w:rsid w:val="002861B7"/>
    <w:rsid w:val="0028694F"/>
    <w:rsid w:val="00287C90"/>
    <w:rsid w:val="002A09C0"/>
    <w:rsid w:val="002A1B25"/>
    <w:rsid w:val="002A6217"/>
    <w:rsid w:val="002B3D4B"/>
    <w:rsid w:val="002B4423"/>
    <w:rsid w:val="002C1428"/>
    <w:rsid w:val="002D3C24"/>
    <w:rsid w:val="002D4872"/>
    <w:rsid w:val="002D6E72"/>
    <w:rsid w:val="002F059D"/>
    <w:rsid w:val="002F27A4"/>
    <w:rsid w:val="003018E7"/>
    <w:rsid w:val="00311D31"/>
    <w:rsid w:val="00312F03"/>
    <w:rsid w:val="00313D97"/>
    <w:rsid w:val="0031655E"/>
    <w:rsid w:val="00317328"/>
    <w:rsid w:val="00325545"/>
    <w:rsid w:val="00336DCE"/>
    <w:rsid w:val="00350E2E"/>
    <w:rsid w:val="00353C31"/>
    <w:rsid w:val="0036043A"/>
    <w:rsid w:val="003705CF"/>
    <w:rsid w:val="0037165B"/>
    <w:rsid w:val="00390FDA"/>
    <w:rsid w:val="003934E7"/>
    <w:rsid w:val="00394EDD"/>
    <w:rsid w:val="003A3BB6"/>
    <w:rsid w:val="003B18FC"/>
    <w:rsid w:val="003B7452"/>
    <w:rsid w:val="003E070B"/>
    <w:rsid w:val="003E483F"/>
    <w:rsid w:val="003E74B7"/>
    <w:rsid w:val="003F42BB"/>
    <w:rsid w:val="003F7252"/>
    <w:rsid w:val="0040058E"/>
    <w:rsid w:val="00402991"/>
    <w:rsid w:val="00404162"/>
    <w:rsid w:val="00424595"/>
    <w:rsid w:val="00425B69"/>
    <w:rsid w:val="00425F6E"/>
    <w:rsid w:val="0043452D"/>
    <w:rsid w:val="004353DE"/>
    <w:rsid w:val="00435EA4"/>
    <w:rsid w:val="0044203D"/>
    <w:rsid w:val="00454189"/>
    <w:rsid w:val="00456ECF"/>
    <w:rsid w:val="004642BC"/>
    <w:rsid w:val="00486D71"/>
    <w:rsid w:val="0048747D"/>
    <w:rsid w:val="0049489C"/>
    <w:rsid w:val="004977AB"/>
    <w:rsid w:val="00497897"/>
    <w:rsid w:val="004B4675"/>
    <w:rsid w:val="004B62DB"/>
    <w:rsid w:val="004D520C"/>
    <w:rsid w:val="004D767D"/>
    <w:rsid w:val="004D76A8"/>
    <w:rsid w:val="004F09EF"/>
    <w:rsid w:val="004F0C32"/>
    <w:rsid w:val="005070DA"/>
    <w:rsid w:val="00513DD5"/>
    <w:rsid w:val="00514B89"/>
    <w:rsid w:val="00521EA6"/>
    <w:rsid w:val="00524816"/>
    <w:rsid w:val="00524863"/>
    <w:rsid w:val="0052708A"/>
    <w:rsid w:val="005316BC"/>
    <w:rsid w:val="00540EF9"/>
    <w:rsid w:val="00542C54"/>
    <w:rsid w:val="005459EC"/>
    <w:rsid w:val="00551AC0"/>
    <w:rsid w:val="00556AB5"/>
    <w:rsid w:val="005601E6"/>
    <w:rsid w:val="005623D2"/>
    <w:rsid w:val="005816E4"/>
    <w:rsid w:val="00582AF6"/>
    <w:rsid w:val="005A1410"/>
    <w:rsid w:val="005A2BC8"/>
    <w:rsid w:val="005C05F5"/>
    <w:rsid w:val="005C1D12"/>
    <w:rsid w:val="005C7CAF"/>
    <w:rsid w:val="005D068D"/>
    <w:rsid w:val="005D0A43"/>
    <w:rsid w:val="005E2C05"/>
    <w:rsid w:val="005F193F"/>
    <w:rsid w:val="00611666"/>
    <w:rsid w:val="00615769"/>
    <w:rsid w:val="006173FF"/>
    <w:rsid w:val="00623C4C"/>
    <w:rsid w:val="00641485"/>
    <w:rsid w:val="006415FD"/>
    <w:rsid w:val="006702BB"/>
    <w:rsid w:val="0067138D"/>
    <w:rsid w:val="00672002"/>
    <w:rsid w:val="00677F69"/>
    <w:rsid w:val="0068286F"/>
    <w:rsid w:val="0069149B"/>
    <w:rsid w:val="006A6796"/>
    <w:rsid w:val="006B1A6B"/>
    <w:rsid w:val="006F3A20"/>
    <w:rsid w:val="00721530"/>
    <w:rsid w:val="00721A09"/>
    <w:rsid w:val="00731B36"/>
    <w:rsid w:val="00733948"/>
    <w:rsid w:val="00734833"/>
    <w:rsid w:val="00737FDA"/>
    <w:rsid w:val="0074135A"/>
    <w:rsid w:val="007430D1"/>
    <w:rsid w:val="00752680"/>
    <w:rsid w:val="00753CCA"/>
    <w:rsid w:val="0077194F"/>
    <w:rsid w:val="00775E2F"/>
    <w:rsid w:val="00777B2E"/>
    <w:rsid w:val="007843B6"/>
    <w:rsid w:val="0079185B"/>
    <w:rsid w:val="007957DB"/>
    <w:rsid w:val="007A41A7"/>
    <w:rsid w:val="007A488E"/>
    <w:rsid w:val="007A7607"/>
    <w:rsid w:val="007B1241"/>
    <w:rsid w:val="007B2EE4"/>
    <w:rsid w:val="007B61F5"/>
    <w:rsid w:val="007C2378"/>
    <w:rsid w:val="007C4EE7"/>
    <w:rsid w:val="007C66B0"/>
    <w:rsid w:val="007D7DAA"/>
    <w:rsid w:val="008015A9"/>
    <w:rsid w:val="00802909"/>
    <w:rsid w:val="008041C4"/>
    <w:rsid w:val="00811A33"/>
    <w:rsid w:val="008145DB"/>
    <w:rsid w:val="00815DA8"/>
    <w:rsid w:val="00830826"/>
    <w:rsid w:val="00841A7E"/>
    <w:rsid w:val="00841BEA"/>
    <w:rsid w:val="00845C93"/>
    <w:rsid w:val="008659F0"/>
    <w:rsid w:val="00870A76"/>
    <w:rsid w:val="00875E82"/>
    <w:rsid w:val="00881A94"/>
    <w:rsid w:val="008929CB"/>
    <w:rsid w:val="00897004"/>
    <w:rsid w:val="008A0147"/>
    <w:rsid w:val="008A693B"/>
    <w:rsid w:val="008B4E28"/>
    <w:rsid w:val="008B6834"/>
    <w:rsid w:val="008B6A38"/>
    <w:rsid w:val="008E1E2F"/>
    <w:rsid w:val="008F0A6D"/>
    <w:rsid w:val="008F5C56"/>
    <w:rsid w:val="008F6E5E"/>
    <w:rsid w:val="00901EF8"/>
    <w:rsid w:val="00904514"/>
    <w:rsid w:val="00905112"/>
    <w:rsid w:val="0091051D"/>
    <w:rsid w:val="009178E2"/>
    <w:rsid w:val="00925ABC"/>
    <w:rsid w:val="00926F65"/>
    <w:rsid w:val="00945EB5"/>
    <w:rsid w:val="00961E00"/>
    <w:rsid w:val="00972C83"/>
    <w:rsid w:val="0097491A"/>
    <w:rsid w:val="00977A88"/>
    <w:rsid w:val="0099679C"/>
    <w:rsid w:val="009A2121"/>
    <w:rsid w:val="009B5F57"/>
    <w:rsid w:val="009C06C4"/>
    <w:rsid w:val="009C59C2"/>
    <w:rsid w:val="009C677A"/>
    <w:rsid w:val="009E7D94"/>
    <w:rsid w:val="00A02369"/>
    <w:rsid w:val="00A05016"/>
    <w:rsid w:val="00A050D5"/>
    <w:rsid w:val="00A14045"/>
    <w:rsid w:val="00A22FEA"/>
    <w:rsid w:val="00A30132"/>
    <w:rsid w:val="00A31721"/>
    <w:rsid w:val="00A33DA1"/>
    <w:rsid w:val="00A42D55"/>
    <w:rsid w:val="00A5460C"/>
    <w:rsid w:val="00A63BB0"/>
    <w:rsid w:val="00A66BF3"/>
    <w:rsid w:val="00A71480"/>
    <w:rsid w:val="00A73226"/>
    <w:rsid w:val="00AA027F"/>
    <w:rsid w:val="00AA0455"/>
    <w:rsid w:val="00AA4C91"/>
    <w:rsid w:val="00AB1AEB"/>
    <w:rsid w:val="00AB3174"/>
    <w:rsid w:val="00AC2DE6"/>
    <w:rsid w:val="00AC320D"/>
    <w:rsid w:val="00AC51BE"/>
    <w:rsid w:val="00AD046D"/>
    <w:rsid w:val="00AD1BBC"/>
    <w:rsid w:val="00AD406F"/>
    <w:rsid w:val="00AE2857"/>
    <w:rsid w:val="00AF2B6F"/>
    <w:rsid w:val="00B00D37"/>
    <w:rsid w:val="00B00FAE"/>
    <w:rsid w:val="00B07888"/>
    <w:rsid w:val="00B13604"/>
    <w:rsid w:val="00B16CEC"/>
    <w:rsid w:val="00B202A2"/>
    <w:rsid w:val="00B314CB"/>
    <w:rsid w:val="00B34180"/>
    <w:rsid w:val="00B41CBB"/>
    <w:rsid w:val="00B6180C"/>
    <w:rsid w:val="00B619FB"/>
    <w:rsid w:val="00B66391"/>
    <w:rsid w:val="00B80A2A"/>
    <w:rsid w:val="00B83D98"/>
    <w:rsid w:val="00B90F14"/>
    <w:rsid w:val="00B914B3"/>
    <w:rsid w:val="00B96FDC"/>
    <w:rsid w:val="00BA3371"/>
    <w:rsid w:val="00BB006D"/>
    <w:rsid w:val="00BB1CA2"/>
    <w:rsid w:val="00BC0566"/>
    <w:rsid w:val="00BC1B81"/>
    <w:rsid w:val="00BC3FF7"/>
    <w:rsid w:val="00BC406F"/>
    <w:rsid w:val="00BD1EBA"/>
    <w:rsid w:val="00BD26BD"/>
    <w:rsid w:val="00BD628C"/>
    <w:rsid w:val="00BE7208"/>
    <w:rsid w:val="00BF6ADE"/>
    <w:rsid w:val="00C02A7A"/>
    <w:rsid w:val="00C03B96"/>
    <w:rsid w:val="00C14F39"/>
    <w:rsid w:val="00C15B93"/>
    <w:rsid w:val="00C203C4"/>
    <w:rsid w:val="00C37612"/>
    <w:rsid w:val="00C4412B"/>
    <w:rsid w:val="00C51ADA"/>
    <w:rsid w:val="00C606B1"/>
    <w:rsid w:val="00C61E62"/>
    <w:rsid w:val="00C63577"/>
    <w:rsid w:val="00C63591"/>
    <w:rsid w:val="00C64917"/>
    <w:rsid w:val="00C7016C"/>
    <w:rsid w:val="00C728F0"/>
    <w:rsid w:val="00C82648"/>
    <w:rsid w:val="00C85A39"/>
    <w:rsid w:val="00C91479"/>
    <w:rsid w:val="00C935F8"/>
    <w:rsid w:val="00CA4A7B"/>
    <w:rsid w:val="00CA6050"/>
    <w:rsid w:val="00CA633D"/>
    <w:rsid w:val="00CA6761"/>
    <w:rsid w:val="00CC5BBE"/>
    <w:rsid w:val="00CD6F5F"/>
    <w:rsid w:val="00CF41C4"/>
    <w:rsid w:val="00CF5382"/>
    <w:rsid w:val="00CF6D65"/>
    <w:rsid w:val="00D010DC"/>
    <w:rsid w:val="00D04553"/>
    <w:rsid w:val="00D04CFC"/>
    <w:rsid w:val="00D04D7C"/>
    <w:rsid w:val="00D0717C"/>
    <w:rsid w:val="00D07380"/>
    <w:rsid w:val="00D07425"/>
    <w:rsid w:val="00D276D0"/>
    <w:rsid w:val="00D331FF"/>
    <w:rsid w:val="00D3552E"/>
    <w:rsid w:val="00D40283"/>
    <w:rsid w:val="00D430FB"/>
    <w:rsid w:val="00D5785C"/>
    <w:rsid w:val="00D60852"/>
    <w:rsid w:val="00D63DD2"/>
    <w:rsid w:val="00D73737"/>
    <w:rsid w:val="00D817F6"/>
    <w:rsid w:val="00D82824"/>
    <w:rsid w:val="00D84B9F"/>
    <w:rsid w:val="00D86D11"/>
    <w:rsid w:val="00DA19D1"/>
    <w:rsid w:val="00DA1D97"/>
    <w:rsid w:val="00DA555C"/>
    <w:rsid w:val="00DB7A25"/>
    <w:rsid w:val="00DC0DCE"/>
    <w:rsid w:val="00DC7C81"/>
    <w:rsid w:val="00DD38C5"/>
    <w:rsid w:val="00DD4097"/>
    <w:rsid w:val="00DD7232"/>
    <w:rsid w:val="00DE1256"/>
    <w:rsid w:val="00DE401D"/>
    <w:rsid w:val="00DF134C"/>
    <w:rsid w:val="00DF3B88"/>
    <w:rsid w:val="00DF6F20"/>
    <w:rsid w:val="00E01A41"/>
    <w:rsid w:val="00E11300"/>
    <w:rsid w:val="00E14E8F"/>
    <w:rsid w:val="00E1649E"/>
    <w:rsid w:val="00E16EEB"/>
    <w:rsid w:val="00E177A4"/>
    <w:rsid w:val="00E17E3B"/>
    <w:rsid w:val="00E210A3"/>
    <w:rsid w:val="00E256C4"/>
    <w:rsid w:val="00E3310A"/>
    <w:rsid w:val="00E40528"/>
    <w:rsid w:val="00E44285"/>
    <w:rsid w:val="00E63A36"/>
    <w:rsid w:val="00E85655"/>
    <w:rsid w:val="00EA69F5"/>
    <w:rsid w:val="00EA736C"/>
    <w:rsid w:val="00EB24DE"/>
    <w:rsid w:val="00EB3101"/>
    <w:rsid w:val="00EB3BA2"/>
    <w:rsid w:val="00EB4868"/>
    <w:rsid w:val="00EB50C5"/>
    <w:rsid w:val="00EB60F2"/>
    <w:rsid w:val="00EB6B99"/>
    <w:rsid w:val="00ED5619"/>
    <w:rsid w:val="00EE0039"/>
    <w:rsid w:val="00EE6BA2"/>
    <w:rsid w:val="00EF6B2C"/>
    <w:rsid w:val="00F05D1A"/>
    <w:rsid w:val="00F05EC3"/>
    <w:rsid w:val="00F11060"/>
    <w:rsid w:val="00F2641A"/>
    <w:rsid w:val="00F3045C"/>
    <w:rsid w:val="00F338BF"/>
    <w:rsid w:val="00F52F14"/>
    <w:rsid w:val="00F646EF"/>
    <w:rsid w:val="00F64997"/>
    <w:rsid w:val="00F70A8B"/>
    <w:rsid w:val="00F770BC"/>
    <w:rsid w:val="00F812F1"/>
    <w:rsid w:val="00F81482"/>
    <w:rsid w:val="00F90059"/>
    <w:rsid w:val="00F9577F"/>
    <w:rsid w:val="00FA08FE"/>
    <w:rsid w:val="00FA0C7F"/>
    <w:rsid w:val="00FD561D"/>
    <w:rsid w:val="00FD5C6F"/>
    <w:rsid w:val="00FE09D2"/>
    <w:rsid w:val="00FE430A"/>
    <w:rsid w:val="00FF1515"/>
    <w:rsid w:val="00FF4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298B744"/>
  <w15:docId w15:val="{8C11A25E-B809-4E20-9B1A-47CA85F09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A41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A605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3">
    <w:name w:val="heading 3"/>
    <w:basedOn w:val="Normale"/>
    <w:link w:val="Titolo3Carattere"/>
    <w:qFormat/>
    <w:rsid w:val="007A41A7"/>
    <w:pPr>
      <w:spacing w:before="100" w:beforeAutospacing="1" w:after="100" w:afterAutospacing="1"/>
      <w:outlineLvl w:val="2"/>
    </w:pPr>
    <w:rPr>
      <w:b/>
      <w:bCs/>
      <w:color w:val="115258"/>
      <w:sz w:val="27"/>
      <w:szCs w:val="27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DA1D9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7A41A7"/>
  </w:style>
  <w:style w:type="paragraph" w:customStyle="1" w:styleId="Arial">
    <w:name w:val="Arial"/>
    <w:basedOn w:val="Normale"/>
    <w:link w:val="ArialCarattere"/>
    <w:qFormat/>
    <w:rsid w:val="007A41A7"/>
    <w:pPr>
      <w:spacing w:after="160" w:line="259" w:lineRule="auto"/>
    </w:pPr>
    <w:rPr>
      <w:rFonts w:ascii="Arial" w:eastAsiaTheme="minorHAnsi" w:hAnsi="Arial" w:cstheme="minorBidi"/>
      <w:szCs w:val="22"/>
      <w:lang w:eastAsia="en-US"/>
    </w:rPr>
  </w:style>
  <w:style w:type="character" w:customStyle="1" w:styleId="Titolo3Carattere">
    <w:name w:val="Titolo 3 Carattere"/>
    <w:basedOn w:val="Carpredefinitoparagrafo"/>
    <w:link w:val="Titolo3"/>
    <w:rsid w:val="007A41A7"/>
    <w:rPr>
      <w:rFonts w:ascii="Times New Roman" w:eastAsia="Times New Roman" w:hAnsi="Times New Roman" w:cs="Times New Roman"/>
      <w:b/>
      <w:bCs/>
      <w:color w:val="115258"/>
      <w:sz w:val="27"/>
      <w:szCs w:val="27"/>
      <w:lang w:eastAsia="it-IT"/>
    </w:rPr>
  </w:style>
  <w:style w:type="character" w:customStyle="1" w:styleId="ArialCarattere">
    <w:name w:val="Arial Carattere"/>
    <w:basedOn w:val="Carpredefinitoparagrafo"/>
    <w:link w:val="Arial"/>
    <w:rsid w:val="007A41A7"/>
    <w:rPr>
      <w:rFonts w:ascii="Arial" w:hAnsi="Arial"/>
      <w:sz w:val="24"/>
    </w:rPr>
  </w:style>
  <w:style w:type="paragraph" w:styleId="Pidipagina">
    <w:name w:val="footer"/>
    <w:basedOn w:val="Normale"/>
    <w:link w:val="PidipaginaCarattere"/>
    <w:rsid w:val="007A41A7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rsid w:val="007A41A7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Numeropagina">
    <w:name w:val="page number"/>
    <w:basedOn w:val="Carpredefinitoparagrafo"/>
    <w:rsid w:val="007A41A7"/>
  </w:style>
  <w:style w:type="character" w:styleId="Enfasigrassetto">
    <w:name w:val="Strong"/>
    <w:qFormat/>
    <w:rsid w:val="007A41A7"/>
    <w:rPr>
      <w:b/>
      <w:bCs/>
    </w:rPr>
  </w:style>
  <w:style w:type="paragraph" w:styleId="NormaleWeb">
    <w:name w:val="Normal (Web)"/>
    <w:basedOn w:val="Normale"/>
    <w:uiPriority w:val="99"/>
    <w:rsid w:val="007A41A7"/>
    <w:pPr>
      <w:spacing w:after="432"/>
    </w:pPr>
  </w:style>
  <w:style w:type="paragraph" w:styleId="Testonotadichiusura">
    <w:name w:val="endnote text"/>
    <w:basedOn w:val="Normale"/>
    <w:link w:val="TestonotadichiusuraCarattere"/>
    <w:semiHidden/>
    <w:rsid w:val="007A41A7"/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semiHidden/>
    <w:rsid w:val="007A41A7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styleId="Rimandonotadichiusura">
    <w:name w:val="endnote reference"/>
    <w:semiHidden/>
    <w:rsid w:val="007A41A7"/>
    <w:rPr>
      <w:vertAlign w:val="superscript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DA1D97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34180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34180"/>
    <w:rPr>
      <w:rFonts w:ascii="Lucida Grande" w:eastAsia="Times New Roman" w:hAnsi="Lucida Grande" w:cs="Lucida Grande"/>
      <w:sz w:val="18"/>
      <w:szCs w:val="18"/>
      <w:lang w:eastAsia="it-IT"/>
    </w:rPr>
  </w:style>
  <w:style w:type="character" w:customStyle="1" w:styleId="Titolo1Carattere">
    <w:name w:val="Titolo 1 Carattere"/>
    <w:basedOn w:val="Carpredefinitoparagrafo"/>
    <w:link w:val="Titolo1"/>
    <w:uiPriority w:val="9"/>
    <w:rsid w:val="00CA605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8929C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87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1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340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59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173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54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22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00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80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915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8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C72D1E-34D8-4CFE-9DA3-01AA9BC5D7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etti</dc:creator>
  <cp:lastModifiedBy>SNetti</cp:lastModifiedBy>
  <cp:revision>3</cp:revision>
  <dcterms:created xsi:type="dcterms:W3CDTF">2019-09-03T21:09:00Z</dcterms:created>
  <dcterms:modified xsi:type="dcterms:W3CDTF">2019-09-03T21:10:00Z</dcterms:modified>
</cp:coreProperties>
</file>